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A33C8" w14:textId="77777777" w:rsidR="003D3B1D" w:rsidRPr="003D3B1D" w:rsidRDefault="003D3B1D" w:rsidP="003D3B1D">
      <w:pPr>
        <w:keepNext/>
        <w:keepLines/>
        <w:spacing w:before="340" w:after="330" w:line="578" w:lineRule="auto"/>
        <w:outlineLvl w:val="0"/>
        <w:rPr>
          <w:rFonts w:ascii="Times New Roman" w:eastAsia="等线" w:hAnsi="Times New Roman" w:cs="Times New Roman"/>
          <w:b/>
          <w:bCs/>
          <w:kern w:val="44"/>
          <w:sz w:val="28"/>
          <w:szCs w:val="15"/>
          <w14:ligatures w14:val="none"/>
        </w:rPr>
      </w:pPr>
      <w:r w:rsidRPr="003D3B1D">
        <w:rPr>
          <w:rFonts w:ascii="Times New Roman" w:eastAsia="等线" w:hAnsi="Times New Roman" w:cs="Times New Roman"/>
          <w:b/>
          <w:bCs/>
          <w:kern w:val="44"/>
          <w:sz w:val="28"/>
          <w:szCs w:val="15"/>
          <w14:ligatures w14:val="none"/>
        </w:rPr>
        <w:t>Appendix I: Interview Outline on Innovative Competitive Behavior of Scientific and Technological Personnel</w:t>
      </w:r>
    </w:p>
    <w:p w14:paraId="0A91681C" w14:textId="77777777" w:rsidR="003D3B1D" w:rsidRPr="003D3B1D" w:rsidRDefault="003D3B1D" w:rsidP="003D3B1D">
      <w:pPr>
        <w:spacing w:line="360" w:lineRule="auto"/>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Dear Respected Scientific and Technological Personnel</w:t>
      </w:r>
      <w:r w:rsidRPr="003D3B1D">
        <w:rPr>
          <w:rFonts w:ascii="Times New Roman" w:eastAsia="宋体" w:hAnsi="Times New Roman" w:cs="Times New Roman" w:hint="eastAsia"/>
          <w:sz w:val="24"/>
          <w:szCs w:val="24"/>
          <w14:ligatures w14:val="none"/>
        </w:rPr>
        <w:t>：</w:t>
      </w:r>
    </w:p>
    <w:p w14:paraId="0753B598"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 xml:space="preserve">Thank you for taking time out of your busy schedule to participate in the research project conducted by the School of Public Administration at </w:t>
      </w:r>
      <w:proofErr w:type="spellStart"/>
      <w:r w:rsidRPr="003D3B1D">
        <w:rPr>
          <w:rFonts w:ascii="Times New Roman" w:eastAsia="宋体" w:hAnsi="Times New Roman" w:cs="Times New Roman" w:hint="eastAsia"/>
          <w:sz w:val="24"/>
          <w:szCs w:val="24"/>
          <w14:ligatures w14:val="none"/>
        </w:rPr>
        <w:t>Beihang</w:t>
      </w:r>
      <w:proofErr w:type="spellEnd"/>
      <w:r w:rsidRPr="003D3B1D">
        <w:rPr>
          <w:rFonts w:ascii="Times New Roman" w:eastAsia="宋体" w:hAnsi="Times New Roman" w:cs="Times New Roman" w:hint="eastAsia"/>
          <w:sz w:val="24"/>
          <w:szCs w:val="24"/>
          <w14:ligatures w14:val="none"/>
        </w:rPr>
        <w:t xml:space="preserve"> University. This interview focuses on the "Innovative Competitive Behavior of Scientific and Technological Personnel," aiming to understand the current competitive phenomena and experiences of Chinese scientific and technical personnel in innovation activities, to explore their understanding and perceptions of innovative competitive behaviors. The interview will be conducted in a semi-structured format, and there are no right or wrong answers. Please respond based on your actual situation. We encourage you to speak freely; your sincere cooperation is essential for the success of this study. We promise to keep your responses strictly confidential, and all information will be used solely for research purposes. We deeply appreciate your support and cooperation in this study. The interview questions are as follows: </w:t>
      </w:r>
    </w:p>
    <w:p w14:paraId="316A3D45"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Innovative competitive behavior is the activities individuals engage in to achieve specific goals while competing with others in the generation, evaluation, execution, facilitation, and promotion of new ideas.</w:t>
      </w:r>
    </w:p>
    <w:p w14:paraId="53BD4A9F"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1. Have you or any of your colleagues or friends ever engaged in innovative competitive behaviors? Could you select a few memorable examples and describe them in detail?</w:t>
      </w:r>
    </w:p>
    <w:p w14:paraId="1FE48556"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2.</w:t>
      </w:r>
      <w:r w:rsidRPr="003D3B1D">
        <w:rPr>
          <w:rFonts w:ascii="等线" w:eastAsia="等线" w:hAnsi="等线" w:cs="Times New Roman" w:hint="eastAsia"/>
          <w14:ligatures w14:val="none"/>
        </w:rPr>
        <w:t xml:space="preserve"> </w:t>
      </w:r>
      <w:r w:rsidRPr="003D3B1D">
        <w:rPr>
          <w:rFonts w:ascii="Times New Roman" w:eastAsia="宋体" w:hAnsi="Times New Roman" w:cs="Times New Roman" w:hint="eastAsia"/>
          <w:sz w:val="24"/>
          <w:szCs w:val="24"/>
          <w14:ligatures w14:val="none"/>
        </w:rPr>
        <w:t>Do you frequently engage in innovative competitive behaviors?</w:t>
      </w:r>
    </w:p>
    <w:p w14:paraId="1CDC0A56"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 xml:space="preserve">3.Under what circumstances would you engage in innovative competitive behaviors? </w:t>
      </w:r>
    </w:p>
    <w:p w14:paraId="408553C4"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4.How do you compete with others in innovation activities?</w:t>
      </w:r>
    </w:p>
    <w:p w14:paraId="55EB6DD4"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5.When your competitors engage in innovative competitive behaviors, how do you typically respond?</w:t>
      </w:r>
    </w:p>
    <w:p w14:paraId="43E13FDF" w14:textId="77777777" w:rsidR="003D3B1D" w:rsidRPr="003D3B1D" w:rsidRDefault="003D3B1D" w:rsidP="003D3B1D">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lastRenderedPageBreak/>
        <w:t>6.What is your evaluation of innovative competitive behaviors? Do you think they are more beneficial or detrimental?</w:t>
      </w:r>
    </w:p>
    <w:p w14:paraId="72B9591F" w14:textId="5256F08D" w:rsidR="003D3B1D" w:rsidRPr="003D3B1D" w:rsidRDefault="003D3B1D" w:rsidP="003D3B1D">
      <w:pPr>
        <w:spacing w:line="360" w:lineRule="auto"/>
        <w:ind w:firstLineChars="200" w:firstLine="480"/>
        <w:rPr>
          <w:rFonts w:ascii="宋体" w:eastAsia="宋体" w:hAnsi="宋体" w:cs="Times New Roman" w:hint="eastAsia"/>
          <w:sz w:val="24"/>
          <w:szCs w:val="28"/>
          <w14:ligatures w14:val="none"/>
        </w:rPr>
      </w:pPr>
      <w:r w:rsidRPr="003D3B1D">
        <w:rPr>
          <w:rFonts w:ascii="Times New Roman" w:eastAsia="宋体" w:hAnsi="Times New Roman" w:cs="Times New Roman"/>
          <w:sz w:val="24"/>
          <w:szCs w:val="24"/>
          <w14:ligatures w14:val="none"/>
        </w:rPr>
        <w:t>7.Regarding "innovative competitive behaviors," is there anything else you would like to add?</w:t>
      </w:r>
    </w:p>
    <w:sectPr w:rsidR="003D3B1D" w:rsidRPr="003D3B1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B1D"/>
    <w:rsid w:val="000002C0"/>
    <w:rsid w:val="00002BFA"/>
    <w:rsid w:val="00004EF2"/>
    <w:rsid w:val="00010DE6"/>
    <w:rsid w:val="0001173C"/>
    <w:rsid w:val="00013584"/>
    <w:rsid w:val="00015DA9"/>
    <w:rsid w:val="00020E57"/>
    <w:rsid w:val="00025DAB"/>
    <w:rsid w:val="000305D7"/>
    <w:rsid w:val="00031056"/>
    <w:rsid w:val="0003623B"/>
    <w:rsid w:val="000375B9"/>
    <w:rsid w:val="00040C92"/>
    <w:rsid w:val="00042E0C"/>
    <w:rsid w:val="00044A9D"/>
    <w:rsid w:val="00044F41"/>
    <w:rsid w:val="000451ED"/>
    <w:rsid w:val="00045AE2"/>
    <w:rsid w:val="00046935"/>
    <w:rsid w:val="00047560"/>
    <w:rsid w:val="00050EE3"/>
    <w:rsid w:val="00055DAD"/>
    <w:rsid w:val="000569E9"/>
    <w:rsid w:val="00056EBD"/>
    <w:rsid w:val="00061B81"/>
    <w:rsid w:val="00064632"/>
    <w:rsid w:val="00064679"/>
    <w:rsid w:val="00064D63"/>
    <w:rsid w:val="00066F35"/>
    <w:rsid w:val="000672EE"/>
    <w:rsid w:val="00067A46"/>
    <w:rsid w:val="00067C13"/>
    <w:rsid w:val="000708E4"/>
    <w:rsid w:val="000709E5"/>
    <w:rsid w:val="00071475"/>
    <w:rsid w:val="0007277C"/>
    <w:rsid w:val="00072CCD"/>
    <w:rsid w:val="00072D7A"/>
    <w:rsid w:val="00073430"/>
    <w:rsid w:val="000752C6"/>
    <w:rsid w:val="00075B5E"/>
    <w:rsid w:val="000764DA"/>
    <w:rsid w:val="0007766D"/>
    <w:rsid w:val="00081967"/>
    <w:rsid w:val="00081F96"/>
    <w:rsid w:val="00082A52"/>
    <w:rsid w:val="00082D67"/>
    <w:rsid w:val="00084597"/>
    <w:rsid w:val="0008646D"/>
    <w:rsid w:val="00086847"/>
    <w:rsid w:val="000918FE"/>
    <w:rsid w:val="00093728"/>
    <w:rsid w:val="000A18E3"/>
    <w:rsid w:val="000A2460"/>
    <w:rsid w:val="000A2BFE"/>
    <w:rsid w:val="000A4D0C"/>
    <w:rsid w:val="000A5335"/>
    <w:rsid w:val="000A557F"/>
    <w:rsid w:val="000A612A"/>
    <w:rsid w:val="000B1396"/>
    <w:rsid w:val="000B3AD5"/>
    <w:rsid w:val="000B3BEB"/>
    <w:rsid w:val="000B4687"/>
    <w:rsid w:val="000B5E49"/>
    <w:rsid w:val="000C061E"/>
    <w:rsid w:val="000C17CD"/>
    <w:rsid w:val="000C2F8C"/>
    <w:rsid w:val="000C4E09"/>
    <w:rsid w:val="000C714E"/>
    <w:rsid w:val="000D1A5E"/>
    <w:rsid w:val="000D2B3B"/>
    <w:rsid w:val="000D376C"/>
    <w:rsid w:val="000D52F2"/>
    <w:rsid w:val="000E192E"/>
    <w:rsid w:val="000E3D8D"/>
    <w:rsid w:val="000E58E9"/>
    <w:rsid w:val="000E5EC7"/>
    <w:rsid w:val="000E6009"/>
    <w:rsid w:val="000F0DB8"/>
    <w:rsid w:val="000F6209"/>
    <w:rsid w:val="000F6AEA"/>
    <w:rsid w:val="0010150D"/>
    <w:rsid w:val="001029BE"/>
    <w:rsid w:val="001040DD"/>
    <w:rsid w:val="00105B04"/>
    <w:rsid w:val="00114B79"/>
    <w:rsid w:val="001174CD"/>
    <w:rsid w:val="00125336"/>
    <w:rsid w:val="00125E07"/>
    <w:rsid w:val="00127AF9"/>
    <w:rsid w:val="001311A1"/>
    <w:rsid w:val="00133C37"/>
    <w:rsid w:val="00143DB8"/>
    <w:rsid w:val="001451EB"/>
    <w:rsid w:val="00145D44"/>
    <w:rsid w:val="0015011D"/>
    <w:rsid w:val="001519CF"/>
    <w:rsid w:val="00152257"/>
    <w:rsid w:val="0015233F"/>
    <w:rsid w:val="00156578"/>
    <w:rsid w:val="001626D2"/>
    <w:rsid w:val="00166E9B"/>
    <w:rsid w:val="00175F0B"/>
    <w:rsid w:val="00182943"/>
    <w:rsid w:val="00184735"/>
    <w:rsid w:val="001919EA"/>
    <w:rsid w:val="00195A34"/>
    <w:rsid w:val="0019722B"/>
    <w:rsid w:val="001A5247"/>
    <w:rsid w:val="001A6E7E"/>
    <w:rsid w:val="001B40E5"/>
    <w:rsid w:val="001C10C3"/>
    <w:rsid w:val="001C2A7F"/>
    <w:rsid w:val="001C57AE"/>
    <w:rsid w:val="001D384A"/>
    <w:rsid w:val="001D5BB3"/>
    <w:rsid w:val="001D6B90"/>
    <w:rsid w:val="001E3776"/>
    <w:rsid w:val="001E3FAE"/>
    <w:rsid w:val="001E51F9"/>
    <w:rsid w:val="001F07B4"/>
    <w:rsid w:val="001F593B"/>
    <w:rsid w:val="0020205C"/>
    <w:rsid w:val="00204E1C"/>
    <w:rsid w:val="00204F38"/>
    <w:rsid w:val="0020649E"/>
    <w:rsid w:val="002109A8"/>
    <w:rsid w:val="00214D05"/>
    <w:rsid w:val="00217DC5"/>
    <w:rsid w:val="0022146D"/>
    <w:rsid w:val="00223BD4"/>
    <w:rsid w:val="00227FDA"/>
    <w:rsid w:val="0023195B"/>
    <w:rsid w:val="0023331A"/>
    <w:rsid w:val="002338B0"/>
    <w:rsid w:val="00236A0A"/>
    <w:rsid w:val="00240686"/>
    <w:rsid w:val="0024387F"/>
    <w:rsid w:val="0024736E"/>
    <w:rsid w:val="002502FF"/>
    <w:rsid w:val="00250DD9"/>
    <w:rsid w:val="002546E0"/>
    <w:rsid w:val="00256256"/>
    <w:rsid w:val="00262F3F"/>
    <w:rsid w:val="00264271"/>
    <w:rsid w:val="002654A5"/>
    <w:rsid w:val="002743F7"/>
    <w:rsid w:val="002749C8"/>
    <w:rsid w:val="00276117"/>
    <w:rsid w:val="002812D1"/>
    <w:rsid w:val="0028140D"/>
    <w:rsid w:val="00281483"/>
    <w:rsid w:val="00284051"/>
    <w:rsid w:val="002861F0"/>
    <w:rsid w:val="002879F6"/>
    <w:rsid w:val="002918C7"/>
    <w:rsid w:val="00297DC5"/>
    <w:rsid w:val="002A4734"/>
    <w:rsid w:val="002B01C4"/>
    <w:rsid w:val="002B02FF"/>
    <w:rsid w:val="002B5ED7"/>
    <w:rsid w:val="002B66A3"/>
    <w:rsid w:val="002B73BE"/>
    <w:rsid w:val="002C2126"/>
    <w:rsid w:val="002C2D6B"/>
    <w:rsid w:val="002C316D"/>
    <w:rsid w:val="002C33AD"/>
    <w:rsid w:val="002C56C5"/>
    <w:rsid w:val="002D19AB"/>
    <w:rsid w:val="002D2929"/>
    <w:rsid w:val="002D3004"/>
    <w:rsid w:val="002D37DA"/>
    <w:rsid w:val="002D382A"/>
    <w:rsid w:val="002D3FB3"/>
    <w:rsid w:val="002D4206"/>
    <w:rsid w:val="002D5CFF"/>
    <w:rsid w:val="002E211B"/>
    <w:rsid w:val="002E59AD"/>
    <w:rsid w:val="002E5CFA"/>
    <w:rsid w:val="002F22BC"/>
    <w:rsid w:val="002F4F9D"/>
    <w:rsid w:val="00303E73"/>
    <w:rsid w:val="0030412B"/>
    <w:rsid w:val="00307DF6"/>
    <w:rsid w:val="003116C0"/>
    <w:rsid w:val="003164CC"/>
    <w:rsid w:val="0031782E"/>
    <w:rsid w:val="00322148"/>
    <w:rsid w:val="00323309"/>
    <w:rsid w:val="003304CF"/>
    <w:rsid w:val="003354CE"/>
    <w:rsid w:val="00335AA5"/>
    <w:rsid w:val="0033788A"/>
    <w:rsid w:val="0034178F"/>
    <w:rsid w:val="003426C6"/>
    <w:rsid w:val="00343A28"/>
    <w:rsid w:val="00346165"/>
    <w:rsid w:val="0034654F"/>
    <w:rsid w:val="00352622"/>
    <w:rsid w:val="00352CAE"/>
    <w:rsid w:val="00353710"/>
    <w:rsid w:val="00353CC1"/>
    <w:rsid w:val="00355A0D"/>
    <w:rsid w:val="00355B88"/>
    <w:rsid w:val="00365283"/>
    <w:rsid w:val="003705EA"/>
    <w:rsid w:val="003712F0"/>
    <w:rsid w:val="003755ED"/>
    <w:rsid w:val="003779DD"/>
    <w:rsid w:val="00384D01"/>
    <w:rsid w:val="00386F0C"/>
    <w:rsid w:val="003912A0"/>
    <w:rsid w:val="00392D6A"/>
    <w:rsid w:val="00395E97"/>
    <w:rsid w:val="00396E13"/>
    <w:rsid w:val="003A1173"/>
    <w:rsid w:val="003A1C18"/>
    <w:rsid w:val="003A4AD6"/>
    <w:rsid w:val="003A6F03"/>
    <w:rsid w:val="003B7080"/>
    <w:rsid w:val="003C1290"/>
    <w:rsid w:val="003C13FB"/>
    <w:rsid w:val="003C204B"/>
    <w:rsid w:val="003C76C7"/>
    <w:rsid w:val="003D0676"/>
    <w:rsid w:val="003D0A15"/>
    <w:rsid w:val="003D3B1D"/>
    <w:rsid w:val="003D3E34"/>
    <w:rsid w:val="003D3F57"/>
    <w:rsid w:val="003D484F"/>
    <w:rsid w:val="003D532A"/>
    <w:rsid w:val="003E05B6"/>
    <w:rsid w:val="003E3F64"/>
    <w:rsid w:val="003E4ACC"/>
    <w:rsid w:val="003E55F0"/>
    <w:rsid w:val="003F3706"/>
    <w:rsid w:val="003F7B51"/>
    <w:rsid w:val="00404C21"/>
    <w:rsid w:val="00404CAC"/>
    <w:rsid w:val="0040552A"/>
    <w:rsid w:val="004056DF"/>
    <w:rsid w:val="00405ED7"/>
    <w:rsid w:val="00406E7B"/>
    <w:rsid w:val="00407C02"/>
    <w:rsid w:val="00410066"/>
    <w:rsid w:val="00415F36"/>
    <w:rsid w:val="004209F5"/>
    <w:rsid w:val="0042205D"/>
    <w:rsid w:val="00422682"/>
    <w:rsid w:val="004253F6"/>
    <w:rsid w:val="00431EC1"/>
    <w:rsid w:val="004342BF"/>
    <w:rsid w:val="00435A0F"/>
    <w:rsid w:val="004440A5"/>
    <w:rsid w:val="00444D1E"/>
    <w:rsid w:val="0044679C"/>
    <w:rsid w:val="00447A49"/>
    <w:rsid w:val="00450592"/>
    <w:rsid w:val="0045299C"/>
    <w:rsid w:val="00455C03"/>
    <w:rsid w:val="00460A81"/>
    <w:rsid w:val="00460E1F"/>
    <w:rsid w:val="00462BAA"/>
    <w:rsid w:val="00463814"/>
    <w:rsid w:val="00463F2A"/>
    <w:rsid w:val="0046679F"/>
    <w:rsid w:val="00466C2A"/>
    <w:rsid w:val="0048066F"/>
    <w:rsid w:val="00481765"/>
    <w:rsid w:val="00485730"/>
    <w:rsid w:val="004860E0"/>
    <w:rsid w:val="0048764B"/>
    <w:rsid w:val="00491366"/>
    <w:rsid w:val="004948C0"/>
    <w:rsid w:val="004964CC"/>
    <w:rsid w:val="00497300"/>
    <w:rsid w:val="004A3828"/>
    <w:rsid w:val="004B5B02"/>
    <w:rsid w:val="004C0B90"/>
    <w:rsid w:val="004C3437"/>
    <w:rsid w:val="004D51F8"/>
    <w:rsid w:val="004D70BD"/>
    <w:rsid w:val="004D7AF8"/>
    <w:rsid w:val="004E0219"/>
    <w:rsid w:val="004E11BF"/>
    <w:rsid w:val="004E454B"/>
    <w:rsid w:val="004E73A3"/>
    <w:rsid w:val="004F023D"/>
    <w:rsid w:val="004F281D"/>
    <w:rsid w:val="004F375A"/>
    <w:rsid w:val="004F37E9"/>
    <w:rsid w:val="004F7BF9"/>
    <w:rsid w:val="00501EF5"/>
    <w:rsid w:val="005110C0"/>
    <w:rsid w:val="00513480"/>
    <w:rsid w:val="00517DF9"/>
    <w:rsid w:val="00526D36"/>
    <w:rsid w:val="005273FF"/>
    <w:rsid w:val="005372C1"/>
    <w:rsid w:val="005372DC"/>
    <w:rsid w:val="0054336A"/>
    <w:rsid w:val="00557B9A"/>
    <w:rsid w:val="00560281"/>
    <w:rsid w:val="00561E92"/>
    <w:rsid w:val="005632E8"/>
    <w:rsid w:val="00563680"/>
    <w:rsid w:val="005641C1"/>
    <w:rsid w:val="005653C2"/>
    <w:rsid w:val="00565844"/>
    <w:rsid w:val="00567391"/>
    <w:rsid w:val="00570FAC"/>
    <w:rsid w:val="00571CCF"/>
    <w:rsid w:val="0057395C"/>
    <w:rsid w:val="0057562D"/>
    <w:rsid w:val="0057642C"/>
    <w:rsid w:val="005775AD"/>
    <w:rsid w:val="005919B8"/>
    <w:rsid w:val="005931EA"/>
    <w:rsid w:val="005942FD"/>
    <w:rsid w:val="00594470"/>
    <w:rsid w:val="005A07D4"/>
    <w:rsid w:val="005A1148"/>
    <w:rsid w:val="005A4D08"/>
    <w:rsid w:val="005A6B5B"/>
    <w:rsid w:val="005B3546"/>
    <w:rsid w:val="005B3A52"/>
    <w:rsid w:val="005B40A0"/>
    <w:rsid w:val="005B6F18"/>
    <w:rsid w:val="005C19F5"/>
    <w:rsid w:val="005C39A9"/>
    <w:rsid w:val="005C6E72"/>
    <w:rsid w:val="005D0B66"/>
    <w:rsid w:val="005D318E"/>
    <w:rsid w:val="005D3E27"/>
    <w:rsid w:val="005D4F13"/>
    <w:rsid w:val="005D4F52"/>
    <w:rsid w:val="005D51A1"/>
    <w:rsid w:val="005D6AEE"/>
    <w:rsid w:val="005E0499"/>
    <w:rsid w:val="005E06FE"/>
    <w:rsid w:val="005E1AEF"/>
    <w:rsid w:val="005E2743"/>
    <w:rsid w:val="005E3D5C"/>
    <w:rsid w:val="005E5DFF"/>
    <w:rsid w:val="005F1803"/>
    <w:rsid w:val="005F264C"/>
    <w:rsid w:val="005F3E83"/>
    <w:rsid w:val="005F4E28"/>
    <w:rsid w:val="005F4E3F"/>
    <w:rsid w:val="005F70D3"/>
    <w:rsid w:val="00601D63"/>
    <w:rsid w:val="00603FA1"/>
    <w:rsid w:val="00611E58"/>
    <w:rsid w:val="006122EC"/>
    <w:rsid w:val="00621590"/>
    <w:rsid w:val="006223E1"/>
    <w:rsid w:val="00622B18"/>
    <w:rsid w:val="0062684F"/>
    <w:rsid w:val="006269C7"/>
    <w:rsid w:val="00627FED"/>
    <w:rsid w:val="006306FD"/>
    <w:rsid w:val="00632D48"/>
    <w:rsid w:val="00634113"/>
    <w:rsid w:val="00634E7C"/>
    <w:rsid w:val="00641E0F"/>
    <w:rsid w:val="0064481A"/>
    <w:rsid w:val="00646726"/>
    <w:rsid w:val="00647ABA"/>
    <w:rsid w:val="0065047B"/>
    <w:rsid w:val="006511BB"/>
    <w:rsid w:val="006615B1"/>
    <w:rsid w:val="006644AF"/>
    <w:rsid w:val="006653F6"/>
    <w:rsid w:val="00666D1E"/>
    <w:rsid w:val="006716F3"/>
    <w:rsid w:val="00671E72"/>
    <w:rsid w:val="00676976"/>
    <w:rsid w:val="0068172D"/>
    <w:rsid w:val="0068229D"/>
    <w:rsid w:val="00682FCD"/>
    <w:rsid w:val="00687560"/>
    <w:rsid w:val="00692AA6"/>
    <w:rsid w:val="0069585C"/>
    <w:rsid w:val="00696F04"/>
    <w:rsid w:val="006A5844"/>
    <w:rsid w:val="006A64E1"/>
    <w:rsid w:val="006A757C"/>
    <w:rsid w:val="006A7A05"/>
    <w:rsid w:val="006B033F"/>
    <w:rsid w:val="006B207F"/>
    <w:rsid w:val="006B3AF9"/>
    <w:rsid w:val="006B3EA8"/>
    <w:rsid w:val="006B47B5"/>
    <w:rsid w:val="006C163F"/>
    <w:rsid w:val="006C20DF"/>
    <w:rsid w:val="006C2EE4"/>
    <w:rsid w:val="006C4666"/>
    <w:rsid w:val="006C4697"/>
    <w:rsid w:val="006C79D9"/>
    <w:rsid w:val="006D1E94"/>
    <w:rsid w:val="006D2FAC"/>
    <w:rsid w:val="006D41E8"/>
    <w:rsid w:val="006D4271"/>
    <w:rsid w:val="006D456F"/>
    <w:rsid w:val="006D69BD"/>
    <w:rsid w:val="006D7285"/>
    <w:rsid w:val="006E230D"/>
    <w:rsid w:val="006F2573"/>
    <w:rsid w:val="006F2F66"/>
    <w:rsid w:val="006F4E64"/>
    <w:rsid w:val="006F501B"/>
    <w:rsid w:val="006F67ED"/>
    <w:rsid w:val="006F7DF6"/>
    <w:rsid w:val="00700151"/>
    <w:rsid w:val="00702671"/>
    <w:rsid w:val="00703D85"/>
    <w:rsid w:val="007050AF"/>
    <w:rsid w:val="00705694"/>
    <w:rsid w:val="00705BC5"/>
    <w:rsid w:val="00706B35"/>
    <w:rsid w:val="00707669"/>
    <w:rsid w:val="00713294"/>
    <w:rsid w:val="00714154"/>
    <w:rsid w:val="007263E1"/>
    <w:rsid w:val="007264E5"/>
    <w:rsid w:val="0073251F"/>
    <w:rsid w:val="00732B70"/>
    <w:rsid w:val="00736185"/>
    <w:rsid w:val="007373DB"/>
    <w:rsid w:val="007378EE"/>
    <w:rsid w:val="007400B2"/>
    <w:rsid w:val="007437BC"/>
    <w:rsid w:val="007465B3"/>
    <w:rsid w:val="0075304B"/>
    <w:rsid w:val="00753098"/>
    <w:rsid w:val="00753625"/>
    <w:rsid w:val="00756C0C"/>
    <w:rsid w:val="00760EEF"/>
    <w:rsid w:val="007629B6"/>
    <w:rsid w:val="007648F6"/>
    <w:rsid w:val="007650DF"/>
    <w:rsid w:val="007651C9"/>
    <w:rsid w:val="0076617C"/>
    <w:rsid w:val="007662B3"/>
    <w:rsid w:val="007717D6"/>
    <w:rsid w:val="00772B7E"/>
    <w:rsid w:val="007776B1"/>
    <w:rsid w:val="00782234"/>
    <w:rsid w:val="007879C8"/>
    <w:rsid w:val="00792427"/>
    <w:rsid w:val="00793EFA"/>
    <w:rsid w:val="007A1175"/>
    <w:rsid w:val="007A4720"/>
    <w:rsid w:val="007A50D1"/>
    <w:rsid w:val="007A743A"/>
    <w:rsid w:val="007B18F6"/>
    <w:rsid w:val="007B5861"/>
    <w:rsid w:val="007B5D04"/>
    <w:rsid w:val="007B7141"/>
    <w:rsid w:val="007C3EF1"/>
    <w:rsid w:val="007D5DC9"/>
    <w:rsid w:val="007E65A5"/>
    <w:rsid w:val="007E7109"/>
    <w:rsid w:val="007E7993"/>
    <w:rsid w:val="007F0B7C"/>
    <w:rsid w:val="007F295E"/>
    <w:rsid w:val="00801BF9"/>
    <w:rsid w:val="0080423B"/>
    <w:rsid w:val="008132BB"/>
    <w:rsid w:val="00813999"/>
    <w:rsid w:val="00814E72"/>
    <w:rsid w:val="008176CF"/>
    <w:rsid w:val="00817709"/>
    <w:rsid w:val="0082188A"/>
    <w:rsid w:val="00823574"/>
    <w:rsid w:val="00824252"/>
    <w:rsid w:val="0082468E"/>
    <w:rsid w:val="0082537D"/>
    <w:rsid w:val="00826653"/>
    <w:rsid w:val="0082680A"/>
    <w:rsid w:val="00827B9E"/>
    <w:rsid w:val="00830EC2"/>
    <w:rsid w:val="00833688"/>
    <w:rsid w:val="008338A7"/>
    <w:rsid w:val="00841480"/>
    <w:rsid w:val="00841F58"/>
    <w:rsid w:val="0085120E"/>
    <w:rsid w:val="00854C65"/>
    <w:rsid w:val="00862B46"/>
    <w:rsid w:val="008712B0"/>
    <w:rsid w:val="00874BA2"/>
    <w:rsid w:val="0088111D"/>
    <w:rsid w:val="008814D5"/>
    <w:rsid w:val="00882377"/>
    <w:rsid w:val="008837A7"/>
    <w:rsid w:val="00891964"/>
    <w:rsid w:val="00891E51"/>
    <w:rsid w:val="00893CD9"/>
    <w:rsid w:val="0089417C"/>
    <w:rsid w:val="00894587"/>
    <w:rsid w:val="008979E6"/>
    <w:rsid w:val="008A0AFB"/>
    <w:rsid w:val="008A4A07"/>
    <w:rsid w:val="008A4DF4"/>
    <w:rsid w:val="008A55AD"/>
    <w:rsid w:val="008B0A6D"/>
    <w:rsid w:val="008B3F23"/>
    <w:rsid w:val="008B4CF2"/>
    <w:rsid w:val="008B567C"/>
    <w:rsid w:val="008B63B1"/>
    <w:rsid w:val="008B6DD3"/>
    <w:rsid w:val="008C1CCC"/>
    <w:rsid w:val="008C502B"/>
    <w:rsid w:val="008D1B08"/>
    <w:rsid w:val="008D3AAF"/>
    <w:rsid w:val="008D58BA"/>
    <w:rsid w:val="008D58BF"/>
    <w:rsid w:val="008D70A3"/>
    <w:rsid w:val="008E1D4D"/>
    <w:rsid w:val="008E1D55"/>
    <w:rsid w:val="008E3141"/>
    <w:rsid w:val="008F660A"/>
    <w:rsid w:val="008F7154"/>
    <w:rsid w:val="00901885"/>
    <w:rsid w:val="0091110A"/>
    <w:rsid w:val="00913572"/>
    <w:rsid w:val="00913886"/>
    <w:rsid w:val="00922D21"/>
    <w:rsid w:val="00926744"/>
    <w:rsid w:val="009307D4"/>
    <w:rsid w:val="00930B87"/>
    <w:rsid w:val="0094167C"/>
    <w:rsid w:val="00941866"/>
    <w:rsid w:val="00942758"/>
    <w:rsid w:val="0095068D"/>
    <w:rsid w:val="009506E0"/>
    <w:rsid w:val="00950AEC"/>
    <w:rsid w:val="009531BD"/>
    <w:rsid w:val="00954A51"/>
    <w:rsid w:val="00960B8B"/>
    <w:rsid w:val="009631B7"/>
    <w:rsid w:val="009649C4"/>
    <w:rsid w:val="00970760"/>
    <w:rsid w:val="00972636"/>
    <w:rsid w:val="00972DCA"/>
    <w:rsid w:val="009752A9"/>
    <w:rsid w:val="009803D2"/>
    <w:rsid w:val="0098187A"/>
    <w:rsid w:val="009818EE"/>
    <w:rsid w:val="009830CB"/>
    <w:rsid w:val="00985E39"/>
    <w:rsid w:val="0098781B"/>
    <w:rsid w:val="009878E9"/>
    <w:rsid w:val="0099026E"/>
    <w:rsid w:val="00991B53"/>
    <w:rsid w:val="00995687"/>
    <w:rsid w:val="00996577"/>
    <w:rsid w:val="00996C2B"/>
    <w:rsid w:val="009974EA"/>
    <w:rsid w:val="0099790F"/>
    <w:rsid w:val="009A0EBC"/>
    <w:rsid w:val="009A7C83"/>
    <w:rsid w:val="009B05DC"/>
    <w:rsid w:val="009B427D"/>
    <w:rsid w:val="009C3243"/>
    <w:rsid w:val="009C3B0F"/>
    <w:rsid w:val="009D0703"/>
    <w:rsid w:val="009D3507"/>
    <w:rsid w:val="009D3D07"/>
    <w:rsid w:val="009E067E"/>
    <w:rsid w:val="009E1307"/>
    <w:rsid w:val="009E1E8F"/>
    <w:rsid w:val="009E3120"/>
    <w:rsid w:val="009E37CB"/>
    <w:rsid w:val="009E4EB8"/>
    <w:rsid w:val="009E5C03"/>
    <w:rsid w:val="009E6F76"/>
    <w:rsid w:val="009E7520"/>
    <w:rsid w:val="009F1583"/>
    <w:rsid w:val="009F7A29"/>
    <w:rsid w:val="00A0151F"/>
    <w:rsid w:val="00A07A26"/>
    <w:rsid w:val="00A07B69"/>
    <w:rsid w:val="00A1491A"/>
    <w:rsid w:val="00A17715"/>
    <w:rsid w:val="00A1798C"/>
    <w:rsid w:val="00A17A0C"/>
    <w:rsid w:val="00A17D28"/>
    <w:rsid w:val="00A209F8"/>
    <w:rsid w:val="00A22034"/>
    <w:rsid w:val="00A245F2"/>
    <w:rsid w:val="00A31350"/>
    <w:rsid w:val="00A316BF"/>
    <w:rsid w:val="00A333FE"/>
    <w:rsid w:val="00A33B71"/>
    <w:rsid w:val="00A36B2B"/>
    <w:rsid w:val="00A36D24"/>
    <w:rsid w:val="00A40163"/>
    <w:rsid w:val="00A41441"/>
    <w:rsid w:val="00A476C0"/>
    <w:rsid w:val="00A47A9F"/>
    <w:rsid w:val="00A513C5"/>
    <w:rsid w:val="00A51D40"/>
    <w:rsid w:val="00A54E45"/>
    <w:rsid w:val="00A604D3"/>
    <w:rsid w:val="00A6449A"/>
    <w:rsid w:val="00A645BC"/>
    <w:rsid w:val="00A67667"/>
    <w:rsid w:val="00A72EDC"/>
    <w:rsid w:val="00A7462B"/>
    <w:rsid w:val="00A76E9B"/>
    <w:rsid w:val="00A77872"/>
    <w:rsid w:val="00A77B08"/>
    <w:rsid w:val="00A80C2B"/>
    <w:rsid w:val="00A861A9"/>
    <w:rsid w:val="00A86287"/>
    <w:rsid w:val="00A87F15"/>
    <w:rsid w:val="00A90257"/>
    <w:rsid w:val="00A94677"/>
    <w:rsid w:val="00A952E2"/>
    <w:rsid w:val="00AA0865"/>
    <w:rsid w:val="00AA1A45"/>
    <w:rsid w:val="00AA1C79"/>
    <w:rsid w:val="00AA2977"/>
    <w:rsid w:val="00AA455F"/>
    <w:rsid w:val="00AB3D71"/>
    <w:rsid w:val="00AB409F"/>
    <w:rsid w:val="00AB6542"/>
    <w:rsid w:val="00AC2B2F"/>
    <w:rsid w:val="00AC522E"/>
    <w:rsid w:val="00AC6F32"/>
    <w:rsid w:val="00AD56DE"/>
    <w:rsid w:val="00AD5D0D"/>
    <w:rsid w:val="00AE42BF"/>
    <w:rsid w:val="00AF12DE"/>
    <w:rsid w:val="00AF3B49"/>
    <w:rsid w:val="00AF4613"/>
    <w:rsid w:val="00AF7B11"/>
    <w:rsid w:val="00B00D87"/>
    <w:rsid w:val="00B02FCF"/>
    <w:rsid w:val="00B032B2"/>
    <w:rsid w:val="00B03BF6"/>
    <w:rsid w:val="00B045FF"/>
    <w:rsid w:val="00B113A1"/>
    <w:rsid w:val="00B1184E"/>
    <w:rsid w:val="00B20BA0"/>
    <w:rsid w:val="00B22672"/>
    <w:rsid w:val="00B25CBC"/>
    <w:rsid w:val="00B34081"/>
    <w:rsid w:val="00B40731"/>
    <w:rsid w:val="00B41386"/>
    <w:rsid w:val="00B4327D"/>
    <w:rsid w:val="00B45803"/>
    <w:rsid w:val="00B5004A"/>
    <w:rsid w:val="00B55D4E"/>
    <w:rsid w:val="00B61705"/>
    <w:rsid w:val="00B63E5D"/>
    <w:rsid w:val="00B739D8"/>
    <w:rsid w:val="00B749F4"/>
    <w:rsid w:val="00B759AC"/>
    <w:rsid w:val="00B76E69"/>
    <w:rsid w:val="00B844BD"/>
    <w:rsid w:val="00B86EED"/>
    <w:rsid w:val="00B90963"/>
    <w:rsid w:val="00B93253"/>
    <w:rsid w:val="00B934F7"/>
    <w:rsid w:val="00B961D0"/>
    <w:rsid w:val="00B96A00"/>
    <w:rsid w:val="00BA1070"/>
    <w:rsid w:val="00BA120E"/>
    <w:rsid w:val="00BA2356"/>
    <w:rsid w:val="00BA4998"/>
    <w:rsid w:val="00BB0971"/>
    <w:rsid w:val="00BB0C53"/>
    <w:rsid w:val="00BB2F3E"/>
    <w:rsid w:val="00BB4D59"/>
    <w:rsid w:val="00BB644E"/>
    <w:rsid w:val="00BB6B53"/>
    <w:rsid w:val="00BC09A7"/>
    <w:rsid w:val="00BC0FC7"/>
    <w:rsid w:val="00BC0FE3"/>
    <w:rsid w:val="00BC4DB7"/>
    <w:rsid w:val="00BC6B60"/>
    <w:rsid w:val="00BC7049"/>
    <w:rsid w:val="00BD157C"/>
    <w:rsid w:val="00BD5309"/>
    <w:rsid w:val="00BD5A50"/>
    <w:rsid w:val="00BE571F"/>
    <w:rsid w:val="00BF717F"/>
    <w:rsid w:val="00BF7F97"/>
    <w:rsid w:val="00C00ECD"/>
    <w:rsid w:val="00C034BD"/>
    <w:rsid w:val="00C043C2"/>
    <w:rsid w:val="00C06655"/>
    <w:rsid w:val="00C07EA4"/>
    <w:rsid w:val="00C118AD"/>
    <w:rsid w:val="00C14BD1"/>
    <w:rsid w:val="00C16226"/>
    <w:rsid w:val="00C20F1B"/>
    <w:rsid w:val="00C55A6F"/>
    <w:rsid w:val="00C563FA"/>
    <w:rsid w:val="00C64B07"/>
    <w:rsid w:val="00C65623"/>
    <w:rsid w:val="00C67280"/>
    <w:rsid w:val="00C67583"/>
    <w:rsid w:val="00C715BE"/>
    <w:rsid w:val="00C76662"/>
    <w:rsid w:val="00C77688"/>
    <w:rsid w:val="00C82BF6"/>
    <w:rsid w:val="00C852CE"/>
    <w:rsid w:val="00C903F0"/>
    <w:rsid w:val="00C9131F"/>
    <w:rsid w:val="00C93119"/>
    <w:rsid w:val="00C93FFB"/>
    <w:rsid w:val="00C94C4A"/>
    <w:rsid w:val="00CA2BCA"/>
    <w:rsid w:val="00CA3627"/>
    <w:rsid w:val="00CB2648"/>
    <w:rsid w:val="00CB410E"/>
    <w:rsid w:val="00CC6E7D"/>
    <w:rsid w:val="00CD1153"/>
    <w:rsid w:val="00CD2EDC"/>
    <w:rsid w:val="00CD368F"/>
    <w:rsid w:val="00CD435F"/>
    <w:rsid w:val="00CD6E22"/>
    <w:rsid w:val="00CD7AEC"/>
    <w:rsid w:val="00CE72E3"/>
    <w:rsid w:val="00CF0613"/>
    <w:rsid w:val="00CF1DC0"/>
    <w:rsid w:val="00D00C87"/>
    <w:rsid w:val="00D05299"/>
    <w:rsid w:val="00D06F0E"/>
    <w:rsid w:val="00D07CB0"/>
    <w:rsid w:val="00D1032D"/>
    <w:rsid w:val="00D10D1C"/>
    <w:rsid w:val="00D12FBA"/>
    <w:rsid w:val="00D13229"/>
    <w:rsid w:val="00D140CC"/>
    <w:rsid w:val="00D143A8"/>
    <w:rsid w:val="00D1505A"/>
    <w:rsid w:val="00D17BEC"/>
    <w:rsid w:val="00D203F1"/>
    <w:rsid w:val="00D22C2C"/>
    <w:rsid w:val="00D45D1D"/>
    <w:rsid w:val="00D46B8E"/>
    <w:rsid w:val="00D55C56"/>
    <w:rsid w:val="00D56B6B"/>
    <w:rsid w:val="00D610F9"/>
    <w:rsid w:val="00D70381"/>
    <w:rsid w:val="00D712A7"/>
    <w:rsid w:val="00D72716"/>
    <w:rsid w:val="00D75C8E"/>
    <w:rsid w:val="00D85FD3"/>
    <w:rsid w:val="00D874B0"/>
    <w:rsid w:val="00D91171"/>
    <w:rsid w:val="00D919A2"/>
    <w:rsid w:val="00D91A7B"/>
    <w:rsid w:val="00D92BBF"/>
    <w:rsid w:val="00D959AD"/>
    <w:rsid w:val="00D959BF"/>
    <w:rsid w:val="00D95BAB"/>
    <w:rsid w:val="00D96C6A"/>
    <w:rsid w:val="00DA17AD"/>
    <w:rsid w:val="00DA467E"/>
    <w:rsid w:val="00DA545B"/>
    <w:rsid w:val="00DB1F84"/>
    <w:rsid w:val="00DB6CBB"/>
    <w:rsid w:val="00DC0BE0"/>
    <w:rsid w:val="00DC548C"/>
    <w:rsid w:val="00DC6416"/>
    <w:rsid w:val="00DD0134"/>
    <w:rsid w:val="00DD3388"/>
    <w:rsid w:val="00DD494E"/>
    <w:rsid w:val="00DD509E"/>
    <w:rsid w:val="00DF2480"/>
    <w:rsid w:val="00DF292F"/>
    <w:rsid w:val="00DF4046"/>
    <w:rsid w:val="00DF4BE3"/>
    <w:rsid w:val="00DF7FEB"/>
    <w:rsid w:val="00E01289"/>
    <w:rsid w:val="00E05C77"/>
    <w:rsid w:val="00E07B1A"/>
    <w:rsid w:val="00E10FAE"/>
    <w:rsid w:val="00E137D2"/>
    <w:rsid w:val="00E15CAC"/>
    <w:rsid w:val="00E21835"/>
    <w:rsid w:val="00E22010"/>
    <w:rsid w:val="00E274C3"/>
    <w:rsid w:val="00E27A21"/>
    <w:rsid w:val="00E32F82"/>
    <w:rsid w:val="00E34E53"/>
    <w:rsid w:val="00E4182A"/>
    <w:rsid w:val="00E4302C"/>
    <w:rsid w:val="00E47D24"/>
    <w:rsid w:val="00E47E17"/>
    <w:rsid w:val="00E52363"/>
    <w:rsid w:val="00E54FF3"/>
    <w:rsid w:val="00E55C3D"/>
    <w:rsid w:val="00E55CAA"/>
    <w:rsid w:val="00E5682C"/>
    <w:rsid w:val="00E57D9C"/>
    <w:rsid w:val="00E613D7"/>
    <w:rsid w:val="00E63776"/>
    <w:rsid w:val="00E644D3"/>
    <w:rsid w:val="00E646DB"/>
    <w:rsid w:val="00E6575F"/>
    <w:rsid w:val="00E72478"/>
    <w:rsid w:val="00E73994"/>
    <w:rsid w:val="00E73E65"/>
    <w:rsid w:val="00E73E85"/>
    <w:rsid w:val="00E766D7"/>
    <w:rsid w:val="00E777FF"/>
    <w:rsid w:val="00E85D7D"/>
    <w:rsid w:val="00E8658F"/>
    <w:rsid w:val="00E867FA"/>
    <w:rsid w:val="00E97FB3"/>
    <w:rsid w:val="00EA03F6"/>
    <w:rsid w:val="00EA1168"/>
    <w:rsid w:val="00EA42BF"/>
    <w:rsid w:val="00EA454C"/>
    <w:rsid w:val="00EA47AA"/>
    <w:rsid w:val="00EA65BB"/>
    <w:rsid w:val="00EA7C5D"/>
    <w:rsid w:val="00EB1CB8"/>
    <w:rsid w:val="00EB4A0B"/>
    <w:rsid w:val="00EB7EC8"/>
    <w:rsid w:val="00EC2F44"/>
    <w:rsid w:val="00EC625E"/>
    <w:rsid w:val="00EC69E3"/>
    <w:rsid w:val="00ED1F8D"/>
    <w:rsid w:val="00ED3697"/>
    <w:rsid w:val="00ED4CA8"/>
    <w:rsid w:val="00ED5B27"/>
    <w:rsid w:val="00EE2EF1"/>
    <w:rsid w:val="00EE41BA"/>
    <w:rsid w:val="00EE6CC8"/>
    <w:rsid w:val="00EF26D3"/>
    <w:rsid w:val="00EF34F7"/>
    <w:rsid w:val="00F0036A"/>
    <w:rsid w:val="00F0216E"/>
    <w:rsid w:val="00F02A68"/>
    <w:rsid w:val="00F02C27"/>
    <w:rsid w:val="00F10CBF"/>
    <w:rsid w:val="00F113C0"/>
    <w:rsid w:val="00F12C0F"/>
    <w:rsid w:val="00F20087"/>
    <w:rsid w:val="00F20A3B"/>
    <w:rsid w:val="00F213F8"/>
    <w:rsid w:val="00F317F6"/>
    <w:rsid w:val="00F3401E"/>
    <w:rsid w:val="00F35D28"/>
    <w:rsid w:val="00F35EC9"/>
    <w:rsid w:val="00F369E9"/>
    <w:rsid w:val="00F371B7"/>
    <w:rsid w:val="00F3758F"/>
    <w:rsid w:val="00F40100"/>
    <w:rsid w:val="00F50B92"/>
    <w:rsid w:val="00F50D13"/>
    <w:rsid w:val="00F524E7"/>
    <w:rsid w:val="00F56DA4"/>
    <w:rsid w:val="00F62B38"/>
    <w:rsid w:val="00F6500A"/>
    <w:rsid w:val="00F67F96"/>
    <w:rsid w:val="00F729BF"/>
    <w:rsid w:val="00F73232"/>
    <w:rsid w:val="00F76E56"/>
    <w:rsid w:val="00F77297"/>
    <w:rsid w:val="00F81A09"/>
    <w:rsid w:val="00F8455E"/>
    <w:rsid w:val="00F848CA"/>
    <w:rsid w:val="00F926BA"/>
    <w:rsid w:val="00F96282"/>
    <w:rsid w:val="00F97D9B"/>
    <w:rsid w:val="00FA0D9D"/>
    <w:rsid w:val="00FA5E13"/>
    <w:rsid w:val="00FA6035"/>
    <w:rsid w:val="00FB3544"/>
    <w:rsid w:val="00FB4C5E"/>
    <w:rsid w:val="00FB65BC"/>
    <w:rsid w:val="00FB6FFA"/>
    <w:rsid w:val="00FB7CDD"/>
    <w:rsid w:val="00FB7E1F"/>
    <w:rsid w:val="00FC2A1C"/>
    <w:rsid w:val="00FC40D7"/>
    <w:rsid w:val="00FC4461"/>
    <w:rsid w:val="00FC77C2"/>
    <w:rsid w:val="00FD06E7"/>
    <w:rsid w:val="00FD34E7"/>
    <w:rsid w:val="00FD3DE9"/>
    <w:rsid w:val="00FD6E20"/>
    <w:rsid w:val="00FE72A0"/>
    <w:rsid w:val="00FE7D00"/>
    <w:rsid w:val="00FF1D6D"/>
    <w:rsid w:val="00FF7C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2C563"/>
  <w15:chartTrackingRefBased/>
  <w15:docId w15:val="{C1D3972B-B9A5-4442-AF81-A301BC919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D3B1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D3B1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D3B1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D3B1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D3B1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D3B1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D3B1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D3B1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D3B1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2">
    <w:name w:val="toc 2"/>
    <w:basedOn w:val="a"/>
    <w:next w:val="a"/>
    <w:autoRedefine/>
    <w:uiPriority w:val="39"/>
    <w:unhideWhenUsed/>
    <w:qFormat/>
    <w:rsid w:val="00C55A6F"/>
    <w:pPr>
      <w:widowControl/>
      <w:tabs>
        <w:tab w:val="right" w:leader="dot" w:pos="9060"/>
      </w:tabs>
      <w:spacing w:line="360" w:lineRule="auto"/>
      <w:ind w:leftChars="200" w:left="420"/>
    </w:pPr>
    <w:rPr>
      <w:rFonts w:ascii="Times New Roman" w:eastAsia="宋体" w:hAnsi="Times New Roman" w:cs="Times New Roman"/>
      <w:noProof/>
      <w:kern w:val="0"/>
      <w:sz w:val="24"/>
      <w:szCs w:val="24"/>
      <w14:ligatures w14:val="none"/>
    </w:rPr>
  </w:style>
  <w:style w:type="character" w:customStyle="1" w:styleId="10">
    <w:name w:val="标题 1 字符"/>
    <w:basedOn w:val="a0"/>
    <w:link w:val="1"/>
    <w:uiPriority w:val="9"/>
    <w:rsid w:val="003D3B1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3B1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3B1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3B1D"/>
    <w:rPr>
      <w:rFonts w:cstheme="majorBidi"/>
      <w:color w:val="0F4761" w:themeColor="accent1" w:themeShade="BF"/>
      <w:sz w:val="28"/>
      <w:szCs w:val="28"/>
    </w:rPr>
  </w:style>
  <w:style w:type="character" w:customStyle="1" w:styleId="50">
    <w:name w:val="标题 5 字符"/>
    <w:basedOn w:val="a0"/>
    <w:link w:val="5"/>
    <w:uiPriority w:val="9"/>
    <w:semiHidden/>
    <w:rsid w:val="003D3B1D"/>
    <w:rPr>
      <w:rFonts w:cstheme="majorBidi"/>
      <w:color w:val="0F4761" w:themeColor="accent1" w:themeShade="BF"/>
      <w:sz w:val="24"/>
      <w:szCs w:val="24"/>
    </w:rPr>
  </w:style>
  <w:style w:type="character" w:customStyle="1" w:styleId="60">
    <w:name w:val="标题 6 字符"/>
    <w:basedOn w:val="a0"/>
    <w:link w:val="6"/>
    <w:uiPriority w:val="9"/>
    <w:semiHidden/>
    <w:rsid w:val="003D3B1D"/>
    <w:rPr>
      <w:rFonts w:cstheme="majorBidi"/>
      <w:b/>
      <w:bCs/>
      <w:color w:val="0F4761" w:themeColor="accent1" w:themeShade="BF"/>
    </w:rPr>
  </w:style>
  <w:style w:type="character" w:customStyle="1" w:styleId="70">
    <w:name w:val="标题 7 字符"/>
    <w:basedOn w:val="a0"/>
    <w:link w:val="7"/>
    <w:uiPriority w:val="9"/>
    <w:semiHidden/>
    <w:rsid w:val="003D3B1D"/>
    <w:rPr>
      <w:rFonts w:cstheme="majorBidi"/>
      <w:b/>
      <w:bCs/>
      <w:color w:val="595959" w:themeColor="text1" w:themeTint="A6"/>
    </w:rPr>
  </w:style>
  <w:style w:type="character" w:customStyle="1" w:styleId="80">
    <w:name w:val="标题 8 字符"/>
    <w:basedOn w:val="a0"/>
    <w:link w:val="8"/>
    <w:uiPriority w:val="9"/>
    <w:semiHidden/>
    <w:rsid w:val="003D3B1D"/>
    <w:rPr>
      <w:rFonts w:cstheme="majorBidi"/>
      <w:color w:val="595959" w:themeColor="text1" w:themeTint="A6"/>
    </w:rPr>
  </w:style>
  <w:style w:type="character" w:customStyle="1" w:styleId="90">
    <w:name w:val="标题 9 字符"/>
    <w:basedOn w:val="a0"/>
    <w:link w:val="9"/>
    <w:uiPriority w:val="9"/>
    <w:semiHidden/>
    <w:rsid w:val="003D3B1D"/>
    <w:rPr>
      <w:rFonts w:eastAsiaTheme="majorEastAsia" w:cstheme="majorBidi"/>
      <w:color w:val="595959" w:themeColor="text1" w:themeTint="A6"/>
    </w:rPr>
  </w:style>
  <w:style w:type="paragraph" w:styleId="a3">
    <w:name w:val="Title"/>
    <w:basedOn w:val="a"/>
    <w:next w:val="a"/>
    <w:link w:val="a4"/>
    <w:uiPriority w:val="10"/>
    <w:qFormat/>
    <w:rsid w:val="003D3B1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3B1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3B1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3B1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3B1D"/>
    <w:pPr>
      <w:spacing w:before="160" w:after="160"/>
      <w:jc w:val="center"/>
    </w:pPr>
    <w:rPr>
      <w:i/>
      <w:iCs/>
      <w:color w:val="404040" w:themeColor="text1" w:themeTint="BF"/>
    </w:rPr>
  </w:style>
  <w:style w:type="character" w:customStyle="1" w:styleId="a8">
    <w:name w:val="引用 字符"/>
    <w:basedOn w:val="a0"/>
    <w:link w:val="a7"/>
    <w:uiPriority w:val="29"/>
    <w:rsid w:val="003D3B1D"/>
    <w:rPr>
      <w:i/>
      <w:iCs/>
      <w:color w:val="404040" w:themeColor="text1" w:themeTint="BF"/>
    </w:rPr>
  </w:style>
  <w:style w:type="paragraph" w:styleId="a9">
    <w:name w:val="List Paragraph"/>
    <w:basedOn w:val="a"/>
    <w:uiPriority w:val="34"/>
    <w:qFormat/>
    <w:rsid w:val="003D3B1D"/>
    <w:pPr>
      <w:ind w:left="720"/>
      <w:contextualSpacing/>
    </w:pPr>
  </w:style>
  <w:style w:type="character" w:styleId="aa">
    <w:name w:val="Intense Emphasis"/>
    <w:basedOn w:val="a0"/>
    <w:uiPriority w:val="21"/>
    <w:qFormat/>
    <w:rsid w:val="003D3B1D"/>
    <w:rPr>
      <w:i/>
      <w:iCs/>
      <w:color w:val="0F4761" w:themeColor="accent1" w:themeShade="BF"/>
    </w:rPr>
  </w:style>
  <w:style w:type="paragraph" w:styleId="ab">
    <w:name w:val="Intense Quote"/>
    <w:basedOn w:val="a"/>
    <w:next w:val="a"/>
    <w:link w:val="ac"/>
    <w:uiPriority w:val="30"/>
    <w:qFormat/>
    <w:rsid w:val="003D3B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D3B1D"/>
    <w:rPr>
      <w:i/>
      <w:iCs/>
      <w:color w:val="0F4761" w:themeColor="accent1" w:themeShade="BF"/>
    </w:rPr>
  </w:style>
  <w:style w:type="character" w:styleId="ad">
    <w:name w:val="Intense Reference"/>
    <w:basedOn w:val="a0"/>
    <w:uiPriority w:val="32"/>
    <w:qFormat/>
    <w:rsid w:val="003D3B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751</Characters>
  <Application>Microsoft Office Word</Application>
  <DocSecurity>0</DocSecurity>
  <Lines>41</Lines>
  <Paragraphs>20</Paragraphs>
  <ScaleCrop>false</ScaleCrop>
  <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c:creator>
  <cp:keywords/>
  <dc:description/>
  <cp:lastModifiedBy>L</cp:lastModifiedBy>
  <cp:revision>1</cp:revision>
  <dcterms:created xsi:type="dcterms:W3CDTF">2025-11-06T13:30:00Z</dcterms:created>
  <dcterms:modified xsi:type="dcterms:W3CDTF">2025-11-06T13:30:00Z</dcterms:modified>
</cp:coreProperties>
</file>